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able S3- List of Primers used for quantitative PCR studies. </w:t>
      </w:r>
    </w:p>
    <w:tbl>
      <w:tblPr>
        <w:tblW w:w="9702" w:type="dxa"/>
        <w:jc w:val="left"/>
        <w:tblInd w:w="-7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3028"/>
        <w:gridCol w:w="4010"/>
        <w:gridCol w:w="1342"/>
      </w:tblGrid>
      <w:tr>
        <w:trPr>
          <w:trHeight w:val="255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3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5' to 3'</w:t>
            </w:r>
          </w:p>
        </w:tc>
        <w:tc>
          <w:tcPr>
            <w:tcW w:w="4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scription and GenBank accession number  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 Size</w:t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 F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CCACCCAGAAGACTGT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 bp</w:t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 R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GCCAGTGAGCTTCC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[NM_002046.3]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165 F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TTTCGCAGACCTGACA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VEGF165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 bp</w:t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165 R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AACTCCTCGCTTTCCA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 sapiens [NM_0010253682] 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R-2 F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GACAACCAGACGGACA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endothelial growth factor receptor-2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7 bp</w:t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R-2 R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TTCAGATGCCACAGAC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[NM_002253.2]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EGFR1 F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CTGGACTGACAGCAAA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endothelial growth factor receptor-2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bp</w:t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R1 R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TGGAATGGCAGAAACT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[NM_002019.4]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P-1 F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ACTGCCACCTCTGACT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uropilin-1 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bp</w:t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P-1 R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ATGCTTGGGAACTGC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 sapiens [NM_003873.5]                                          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P-2 F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CGTCAAGCATCTCAAA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pilin-2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bp</w:t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P-2 R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AGCTTCGGGTCAATGC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 sapiens [NM_003872.2]                                                       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qman assays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F-1α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00936368_m1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AM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00169777_ml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4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00358836_ml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3/4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00742896_ml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00153408_ml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3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99999905_m1</w:t>
            </w:r>
          </w:p>
        </w:tc>
        <w:tc>
          <w:tcPr>
            <w:tcW w:w="4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bCs/>
          <w:sz w:val="20"/>
          <w:szCs w:val="20"/>
          <w:lang w:val="it-IT"/>
        </w:rPr>
      </w:pPr>
      <w:r>
        <w:br w:type="page"/>
      </w:r>
      <w:r>
        <w:rPr>
          <w:b/>
          <w:bCs/>
          <w:sz w:val="20"/>
          <w:szCs w:val="20"/>
          <w:lang w:val="it-IT"/>
        </w:rPr>
        <w:t>Quantitative PCR:</w:t>
      </w:r>
    </w:p>
    <w:p>
      <w:pPr>
        <w:pStyle w:val="Normal"/>
        <w:autoSpaceDE w:val="false"/>
        <w:spacing w:lineRule="auto" w:line="480"/>
        <w:rPr/>
      </w:pPr>
      <w:r>
        <w:rPr>
          <w:bCs/>
          <w:sz w:val="20"/>
          <w:szCs w:val="20"/>
        </w:rPr>
        <w:t xml:space="preserve">Real time PCR was carried out on ABI 7500 Fast </w:t>
      </w:r>
      <w:r>
        <w:rPr>
          <w:sz w:val="20"/>
          <w:szCs w:val="20"/>
        </w:rPr>
        <w:t xml:space="preserve">Sequence Detection System </w:t>
      </w:r>
      <w:r>
        <w:rPr>
          <w:bCs/>
          <w:sz w:val="20"/>
          <w:szCs w:val="20"/>
        </w:rPr>
        <w:t>(Applied Biosystems) using inventoried Taqman gene expression assays (assay on demand) or</w:t>
      </w:r>
      <w:r>
        <w:rPr>
          <w:color w:val="000000"/>
          <w:sz w:val="20"/>
          <w:szCs w:val="20"/>
        </w:rPr>
        <w:t xml:space="preserve"> gene-specific primers </w:t>
      </w:r>
      <w:r>
        <w:rPr>
          <w:bCs/>
          <w:sz w:val="20"/>
          <w:szCs w:val="20"/>
        </w:rPr>
        <w:t xml:space="preserve">using SYBR green (InVitrogen) chemistry to quantify gene expression. </w:t>
      </w:r>
      <w:r>
        <w:rPr>
          <w:color w:val="000000"/>
          <w:sz w:val="20"/>
          <w:szCs w:val="20"/>
        </w:rPr>
        <w:t xml:space="preserve">Primers were designed using Primer-3 tool V0.4.0 </w:t>
      </w:r>
      <w:r>
        <w:rPr>
          <w:sz w:val="20"/>
          <w:szCs w:val="20"/>
        </w:rPr>
        <w:t>(</w:t>
      </w:r>
      <w:hyperlink r:id="rId2">
        <w:r>
          <w:rPr>
            <w:rStyle w:val="InternetLink"/>
            <w:sz w:val="20"/>
            <w:szCs w:val="20"/>
          </w:rPr>
          <w:t>http://prodo.wi.mit.edu/primer3/</w:t>
        </w:r>
      </w:hyperlink>
      <w:r>
        <w:rPr>
          <w:sz w:val="20"/>
          <w:szCs w:val="20"/>
        </w:rPr>
        <w:t xml:space="preserve">) </w:t>
      </w:r>
      <w:r>
        <w:rPr>
          <w:bCs/>
          <w:sz w:val="20"/>
          <w:szCs w:val="20"/>
        </w:rPr>
        <w:t>and a melting curve analysis was carried out to validate specific amplification of genes. Ct values were normalized with those obtained from the amplification of GAPDH.</w:t>
      </w:r>
    </w:p>
    <w:p>
      <w:pPr>
        <w:pStyle w:val="Normal"/>
        <w:autoSpaceDE w:val="false"/>
        <w:spacing w:lineRule="auto" w:line="48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</w:rPr>
        <w:t>PCR Conditions for DNA sequencing were as follows:</w:t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Denaturation: 96°C 10 secs</w:t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Annealing:     50°C 5 secs</w:t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</w:rPr>
        <w:t>Extension:      60°C 1 mins</w:t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25 Cycles were run.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rodo.wi.mit.edu/primer3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6:39:00Z</dcterms:created>
  <dc:creator>Roli</dc:creator>
  <dc:description/>
  <cp:keywords/>
  <dc:language>en-US</dc:language>
  <cp:lastModifiedBy>Dr.Kale</cp:lastModifiedBy>
  <dcterms:modified xsi:type="dcterms:W3CDTF">2012-10-23T04:36:00Z</dcterms:modified>
  <cp:revision>3</cp:revision>
  <dc:subject/>
  <dc:title>HIF-1α mediated up-regulation of Neuropilin-1 is the critical molecular event involved in the HT1080 tumour angiogenesis</dc:title>
</cp:coreProperties>
</file>